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2BA14" w14:textId="250BA82A" w:rsidR="004A5CE3" w:rsidRDefault="004A5CE3" w:rsidP="004A5CE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information </w:t>
      </w:r>
    </w:p>
    <w:p w14:paraId="1CE565CA" w14:textId="0A97B33E" w:rsidR="004A5CE3" w:rsidRDefault="00FC4C8F" w:rsidP="004A5CE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5095">
        <w:rPr>
          <w:rFonts w:ascii="Times New Roman" w:hAnsi="Times New Roman" w:cs="Times New Roman"/>
          <w:b/>
          <w:bCs/>
          <w:sz w:val="24"/>
          <w:szCs w:val="24"/>
        </w:rPr>
        <w:t xml:space="preserve">Inoculation of </w:t>
      </w:r>
      <w:r w:rsidRPr="00AF086C">
        <w:rPr>
          <w:rFonts w:ascii="Times New Roman" w:hAnsi="Times New Roman" w:cs="Times New Roman"/>
          <w:b/>
          <w:bCs/>
          <w:sz w:val="24"/>
          <w:szCs w:val="24"/>
        </w:rPr>
        <w:t>black turtle beans (</w:t>
      </w:r>
      <w:r w:rsidRPr="00AF086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haseolus vulgaris</w:t>
      </w:r>
      <w:r w:rsidRPr="00AF086C">
        <w:rPr>
          <w:rFonts w:ascii="Times New Roman" w:hAnsi="Times New Roman" w:cs="Times New Roman"/>
          <w:b/>
          <w:bCs/>
          <w:sz w:val="24"/>
          <w:szCs w:val="24"/>
        </w:rPr>
        <w:t xml:space="preserve">) with mycorrhiz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ungi increases the nutritional quality of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eeds</w:t>
      </w:r>
      <w:proofErr w:type="gramEnd"/>
    </w:p>
    <w:p w14:paraId="277EC728" w14:textId="77777777" w:rsidR="004A5CE3" w:rsidRDefault="004A5CE3" w:rsidP="004A5CE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uthors </w:t>
      </w:r>
    </w:p>
    <w:p w14:paraId="45AB1C07" w14:textId="122512F0" w:rsidR="004A5CE3" w:rsidRPr="008622C2" w:rsidRDefault="004A5CE3" w:rsidP="004A5CE3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Joseph E. Carrara</w:t>
      </w:r>
      <w:r w:rsidR="008622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622C2">
        <w:rPr>
          <w:rFonts w:ascii="Times New Roman" w:hAnsi="Times New Roman" w:cs="Times New Roman"/>
          <w:sz w:val="24"/>
          <w:szCs w:val="24"/>
        </w:rPr>
        <w:t xml:space="preserve">, </w:t>
      </w:r>
      <w:r w:rsidR="008622C2" w:rsidRPr="00870154">
        <w:rPr>
          <w:rFonts w:ascii="Times New Roman" w:hAnsi="Times New Roman" w:cs="Times New Roman"/>
          <w:sz w:val="24"/>
          <w:szCs w:val="24"/>
        </w:rPr>
        <w:t>Lavanya Reddivari</w:t>
      </w:r>
      <w:r w:rsidR="008622C2" w:rsidRPr="0087015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622C2">
        <w:rPr>
          <w:rFonts w:ascii="Times New Roman" w:hAnsi="Times New Roman" w:cs="Times New Roman"/>
          <w:sz w:val="24"/>
          <w:szCs w:val="24"/>
        </w:rPr>
        <w:t>,</w:t>
      </w:r>
      <w:r w:rsidR="008622C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de P. Heller</w:t>
      </w:r>
      <w:r w:rsidR="008622C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05F11DB" w14:textId="77777777" w:rsidR="004A5CE3" w:rsidRPr="00DD775E" w:rsidRDefault="004A5CE3" w:rsidP="004A5CE3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A3CEC2D" w14:textId="77777777" w:rsidR="004A5CE3" w:rsidRDefault="004A5CE3" w:rsidP="004A5CE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ffiliations</w:t>
      </w:r>
    </w:p>
    <w:p w14:paraId="283D8B68" w14:textId="43664D8C" w:rsidR="0068324C" w:rsidRDefault="008622C2" w:rsidP="004A5C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A5CE3" w:rsidRPr="00EB426A">
        <w:rPr>
          <w:rFonts w:ascii="Times New Roman" w:hAnsi="Times New Roman" w:cs="Times New Roman"/>
          <w:sz w:val="24"/>
          <w:szCs w:val="24"/>
        </w:rPr>
        <w:t>USDA Agricultural Research Service, Eastern Regional Research Center, Wyndmoor, Pennsylvania, USA</w:t>
      </w:r>
      <w:r w:rsidR="0068324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69C825F" w14:textId="41AA3A0B" w:rsidR="008622C2" w:rsidRPr="00870154" w:rsidRDefault="008622C2" w:rsidP="008622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7015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Department of Food Science, Purdue University, West Lafayette, IN, USA</w:t>
      </w:r>
    </w:p>
    <w:p w14:paraId="46B9C7B4" w14:textId="0D424052" w:rsidR="008622C2" w:rsidRDefault="008622C2" w:rsidP="004A5CE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156C588" w14:textId="77777777" w:rsidR="00B459E6" w:rsidRDefault="00B459E6" w:rsidP="004A5CE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A216216" w14:textId="77777777" w:rsidR="003907E0" w:rsidRDefault="003907E0" w:rsidP="004A5CE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  <w:sectPr w:rsidR="003907E0" w:rsidSect="003907E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26C205" w14:textId="210BD4FE" w:rsidR="00345D71" w:rsidRPr="0068324C" w:rsidRDefault="00345D71" w:rsidP="00345D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324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832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oil properties of sterilized soil used in the substrate mix. </w:t>
      </w:r>
    </w:p>
    <w:tbl>
      <w:tblPr>
        <w:tblW w:w="7903" w:type="dxa"/>
        <w:tblLook w:val="04A0" w:firstRow="1" w:lastRow="0" w:firstColumn="1" w:lastColumn="0" w:noHBand="0" w:noVBand="1"/>
      </w:tblPr>
      <w:tblGrid>
        <w:gridCol w:w="2943"/>
        <w:gridCol w:w="2474"/>
        <w:gridCol w:w="2486"/>
      </w:tblGrid>
      <w:tr w:rsidR="00AD2D2E" w:rsidRPr="00AD2D2E" w14:paraId="01866521" w14:textId="77777777" w:rsidTr="00AC46B9">
        <w:trPr>
          <w:trHeight w:val="272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DFC7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A10B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perty 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31556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AD2D2E" w:rsidRPr="00AD2D2E" w14:paraId="24C9E1A4" w14:textId="77777777" w:rsidTr="00AC46B9">
        <w:trPr>
          <w:trHeight w:val="27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5126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CE16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Nitrogen 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F893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± 0.01</w:t>
            </w:r>
          </w:p>
        </w:tc>
      </w:tr>
      <w:tr w:rsidR="00AD2D2E" w:rsidRPr="00AD2D2E" w14:paraId="5B5D7AD2" w14:textId="77777777" w:rsidTr="00AC46B9">
        <w:trPr>
          <w:trHeight w:val="27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19EE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B8FE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il pH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DA17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± 0.1</w:t>
            </w:r>
          </w:p>
        </w:tc>
      </w:tr>
      <w:tr w:rsidR="008A3937" w:rsidRPr="00AD2D2E" w14:paraId="3A6897EA" w14:textId="77777777" w:rsidTr="00AC46B9">
        <w:trPr>
          <w:trHeight w:val="272"/>
        </w:trPr>
        <w:tc>
          <w:tcPr>
            <w:tcW w:w="294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343AD4" w14:textId="77777777" w:rsidR="008A3937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il Nutrient Level </w:t>
            </w:r>
          </w:p>
          <w:p w14:paraId="2C3DBBA8" w14:textId="0EA01FB8" w:rsidR="008A3937" w:rsidRPr="00AD2D2E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g ha</w:t>
            </w: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7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EF0D" w14:textId="77777777" w:rsidR="008A3937" w:rsidRPr="00AD2D2E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osphate (P2O5)</w:t>
            </w:r>
          </w:p>
        </w:tc>
        <w:tc>
          <w:tcPr>
            <w:tcW w:w="24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A973" w14:textId="1BD8B93B" w:rsidR="008A3937" w:rsidRPr="008A3937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1.6 ± 24.8</w:t>
            </w:r>
          </w:p>
        </w:tc>
      </w:tr>
      <w:tr w:rsidR="008A3937" w:rsidRPr="00AD2D2E" w14:paraId="71F78D5F" w14:textId="77777777" w:rsidTr="00AC46B9">
        <w:trPr>
          <w:trHeight w:val="272"/>
        </w:trPr>
        <w:tc>
          <w:tcPr>
            <w:tcW w:w="2943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998BEA7" w14:textId="77777777" w:rsidR="008A3937" w:rsidRPr="00AD2D2E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F3EB" w14:textId="77777777" w:rsidR="008A3937" w:rsidRPr="00AD2D2E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tash (K2O) 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63BF" w14:textId="0C453C67" w:rsidR="008A3937" w:rsidRPr="008A3937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.1 ± 14.9</w:t>
            </w:r>
          </w:p>
        </w:tc>
      </w:tr>
      <w:tr w:rsidR="008A3937" w:rsidRPr="00AD2D2E" w14:paraId="4E6BF0A1" w14:textId="77777777" w:rsidTr="00AC46B9">
        <w:trPr>
          <w:trHeight w:val="272"/>
        </w:trPr>
        <w:tc>
          <w:tcPr>
            <w:tcW w:w="2943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0F7606F" w14:textId="77777777" w:rsidR="008A3937" w:rsidRPr="00AD2D2E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63F4" w14:textId="77777777" w:rsidR="008A3937" w:rsidRPr="00AD2D2E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gnesium (MgO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7B7B" w14:textId="250499E6" w:rsidR="008A3937" w:rsidRPr="008A3937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1.0 ± 36.39</w:t>
            </w:r>
          </w:p>
        </w:tc>
      </w:tr>
      <w:tr w:rsidR="008A3937" w:rsidRPr="00AD2D2E" w14:paraId="7902E725" w14:textId="77777777" w:rsidTr="00AC46B9">
        <w:trPr>
          <w:trHeight w:val="320"/>
        </w:trPr>
        <w:tc>
          <w:tcPr>
            <w:tcW w:w="2943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DFB2D40" w14:textId="77777777" w:rsidR="008A3937" w:rsidRPr="00AD2D2E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C525" w14:textId="77777777" w:rsidR="008A3937" w:rsidRPr="00AD2D2E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lcium (</w:t>
            </w:r>
            <w:proofErr w:type="spellStart"/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O</w:t>
            </w:r>
            <w:proofErr w:type="spellEnd"/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EE90" w14:textId="1D034C74" w:rsidR="008A3937" w:rsidRPr="008A3937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3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3.2 ± 152.8</w:t>
            </w:r>
          </w:p>
        </w:tc>
      </w:tr>
      <w:tr w:rsidR="008A3937" w:rsidRPr="00AD2D2E" w14:paraId="3B8D9DF3" w14:textId="77777777" w:rsidTr="00AC46B9">
        <w:trPr>
          <w:trHeight w:val="272"/>
        </w:trPr>
        <w:tc>
          <w:tcPr>
            <w:tcW w:w="2943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F6A78AA" w14:textId="77777777" w:rsidR="008A3937" w:rsidRPr="00AD2D2E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40646" w14:textId="62BF6406" w:rsidR="008A3937" w:rsidRPr="00AD2D2E" w:rsidRDefault="00BB4B21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osphorus</w:t>
            </w:r>
            <w:r w:rsidR="008A3937"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8A3937"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704A" w14:textId="58FF33C1" w:rsidR="008A3937" w:rsidRPr="008A3937" w:rsidRDefault="008A3937" w:rsidP="008A3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39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.9 ± 10.9</w:t>
            </w:r>
          </w:p>
        </w:tc>
      </w:tr>
      <w:tr w:rsidR="00AD2D2E" w:rsidRPr="00AD2D2E" w14:paraId="10FFD415" w14:textId="77777777" w:rsidTr="00AC46B9">
        <w:trPr>
          <w:trHeight w:val="272"/>
        </w:trPr>
        <w:tc>
          <w:tcPr>
            <w:tcW w:w="294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40D3F7" w14:textId="7D343E2F" w:rsid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changeable Cations </w:t>
            </w:r>
          </w:p>
          <w:p w14:paraId="42F14FAA" w14:textId="09A14E2D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q</w:t>
            </w:r>
            <w:proofErr w:type="spellEnd"/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00g</w:t>
            </w:r>
            <w:r w:rsidRPr="00887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052C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K 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4FB6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± 0.00</w:t>
            </w:r>
          </w:p>
        </w:tc>
      </w:tr>
      <w:tr w:rsidR="00AD2D2E" w:rsidRPr="00AD2D2E" w14:paraId="239CBA41" w14:textId="77777777" w:rsidTr="00AC46B9">
        <w:trPr>
          <w:trHeight w:val="272"/>
        </w:trPr>
        <w:tc>
          <w:tcPr>
            <w:tcW w:w="294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177F0BC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4499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756E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± 0.1</w:t>
            </w:r>
          </w:p>
        </w:tc>
      </w:tr>
      <w:tr w:rsidR="00AD2D2E" w:rsidRPr="00AD2D2E" w14:paraId="688B9F79" w14:textId="77777777" w:rsidTr="00AC46B9">
        <w:trPr>
          <w:trHeight w:val="272"/>
        </w:trPr>
        <w:tc>
          <w:tcPr>
            <w:tcW w:w="294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EA2196B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5F47D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24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13859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 ± 0.3</w:t>
            </w:r>
          </w:p>
        </w:tc>
      </w:tr>
      <w:tr w:rsidR="00AD2D2E" w:rsidRPr="00AD2D2E" w14:paraId="66EDD260" w14:textId="77777777" w:rsidTr="00AC46B9">
        <w:trPr>
          <w:trHeight w:val="272"/>
        </w:trPr>
        <w:tc>
          <w:tcPr>
            <w:tcW w:w="294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71C96F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Saturation of CEC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976A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B385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± 0.1</w:t>
            </w:r>
          </w:p>
        </w:tc>
      </w:tr>
      <w:tr w:rsidR="00AD2D2E" w:rsidRPr="00AD2D2E" w14:paraId="2CD7B339" w14:textId="77777777" w:rsidTr="00AC46B9">
        <w:trPr>
          <w:trHeight w:val="272"/>
        </w:trPr>
        <w:tc>
          <w:tcPr>
            <w:tcW w:w="294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CAC9DA4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8495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001A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 ± 0.4</w:t>
            </w:r>
          </w:p>
        </w:tc>
      </w:tr>
      <w:tr w:rsidR="00AD2D2E" w:rsidRPr="00AD2D2E" w14:paraId="44E665E3" w14:textId="77777777" w:rsidTr="00AC46B9">
        <w:trPr>
          <w:trHeight w:val="272"/>
        </w:trPr>
        <w:tc>
          <w:tcPr>
            <w:tcW w:w="294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A035A03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109CC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24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18F61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 ± 0.4</w:t>
            </w:r>
          </w:p>
        </w:tc>
      </w:tr>
      <w:tr w:rsidR="00AD2D2E" w:rsidRPr="00AD2D2E" w14:paraId="301423F6" w14:textId="77777777" w:rsidTr="00AC46B9">
        <w:trPr>
          <w:trHeight w:val="27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93A6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2D81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rganic Matter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A4C6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 ± 0.4</w:t>
            </w:r>
          </w:p>
        </w:tc>
      </w:tr>
      <w:tr w:rsidR="00AD2D2E" w:rsidRPr="00AD2D2E" w14:paraId="0FAE05B7" w14:textId="77777777" w:rsidTr="00AC46B9">
        <w:trPr>
          <w:trHeight w:val="27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5AA7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7AAF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itrate-N ppm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4006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7 ± 3.1</w:t>
            </w:r>
          </w:p>
        </w:tc>
      </w:tr>
      <w:tr w:rsidR="00AD2D2E" w:rsidRPr="00AD2D2E" w14:paraId="624445D2" w14:textId="77777777" w:rsidTr="00AC46B9">
        <w:trPr>
          <w:trHeight w:val="27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07A9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B17D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4-N ppm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F31C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 ± 2.3</w:t>
            </w:r>
          </w:p>
        </w:tc>
      </w:tr>
      <w:tr w:rsidR="00AD2D2E" w:rsidRPr="00AD2D2E" w14:paraId="72D11812" w14:textId="77777777" w:rsidTr="00AC46B9">
        <w:trPr>
          <w:trHeight w:val="272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8285" w14:textId="039BC355" w:rsidR="00AD2D2E" w:rsidRPr="00AD2D2E" w:rsidRDefault="00AD2D2E" w:rsidP="00AD2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7247A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C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F0F0B" w14:textId="77777777" w:rsidR="00AD2D2E" w:rsidRPr="00AD2D2E" w:rsidRDefault="00AD2D2E" w:rsidP="00AD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 ± 0.1</w:t>
            </w:r>
          </w:p>
        </w:tc>
      </w:tr>
    </w:tbl>
    <w:p w14:paraId="373D408F" w14:textId="77777777" w:rsidR="003907E0" w:rsidRDefault="003907E0" w:rsidP="004A5CE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32A1171" w14:textId="77777777" w:rsidR="003907E0" w:rsidRDefault="003907E0" w:rsidP="004A5CE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EB46A6A" w14:textId="77777777" w:rsidR="003907E0" w:rsidRDefault="003907E0" w:rsidP="004A5CE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F8EE924" w14:textId="77777777" w:rsidR="003907E0" w:rsidRDefault="003907E0" w:rsidP="004A5CE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E234547" w14:textId="77777777" w:rsidR="003907E0" w:rsidRDefault="003907E0" w:rsidP="004A5CE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CE95985" w14:textId="77777777" w:rsidR="003907E0" w:rsidRDefault="003907E0" w:rsidP="004A5CE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F86F388" w14:textId="77777777" w:rsidR="003907E0" w:rsidRDefault="003907E0" w:rsidP="004A5CE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107C1EF" w14:textId="77777777" w:rsidR="003907E0" w:rsidRDefault="003907E0" w:rsidP="004A5CE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FA9A037" w14:textId="77777777" w:rsidR="003907E0" w:rsidRDefault="003907E0" w:rsidP="004A5CE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DBCB078" w14:textId="77777777" w:rsidR="00C312C4" w:rsidRDefault="00C312C4" w:rsidP="004A5CE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  <w:sectPr w:rsidR="00C312C4" w:rsidSect="00AD2D2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2AFAF6" w14:textId="0D561C56" w:rsidR="0068324C" w:rsidRPr="0068324C" w:rsidRDefault="0068324C" w:rsidP="004A5C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324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D2D2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832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ry mass of black bean seed yield did not vary between arbuscular mycorrhizal fungi (AMF) treatments. Numbers are average values (composite of </w:t>
      </w:r>
      <w:r w:rsidR="00B93C4A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plants) presented with standard error</w:t>
      </w:r>
      <w:r w:rsidR="00B93C4A">
        <w:rPr>
          <w:rFonts w:ascii="Times New Roman" w:hAnsi="Times New Roman" w:cs="Times New Roman"/>
          <w:sz w:val="24"/>
          <w:szCs w:val="24"/>
        </w:rPr>
        <w:t xml:space="preserve"> </w:t>
      </w:r>
      <w:r w:rsidR="007508A8">
        <w:rPr>
          <w:rFonts w:ascii="Times New Roman" w:hAnsi="Times New Roman" w:cs="Times New Roman"/>
          <w:sz w:val="24"/>
          <w:szCs w:val="24"/>
        </w:rPr>
        <w:t>(</w:t>
      </w:r>
      <w:r w:rsidR="00B93C4A">
        <w:rPr>
          <w:rFonts w:ascii="Times New Roman" w:hAnsi="Times New Roman" w:cs="Times New Roman"/>
          <w:sz w:val="24"/>
          <w:szCs w:val="24"/>
        </w:rPr>
        <w:t>n=4</w:t>
      </w:r>
      <w:r w:rsidR="007508A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34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5"/>
        <w:gridCol w:w="475"/>
        <w:gridCol w:w="170"/>
        <w:gridCol w:w="712"/>
      </w:tblGrid>
      <w:tr w:rsidR="0068324C" w:rsidRPr="0068324C" w14:paraId="45D60335" w14:textId="77777777" w:rsidTr="00464A9B">
        <w:trPr>
          <w:trHeight w:val="425"/>
        </w:trPr>
        <w:tc>
          <w:tcPr>
            <w:tcW w:w="21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0DEF5" w14:textId="16F7DD4F" w:rsidR="0068324C" w:rsidRPr="0068324C" w:rsidRDefault="0068324C" w:rsidP="00CC3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F Treatment</w:t>
            </w:r>
          </w:p>
        </w:tc>
        <w:tc>
          <w:tcPr>
            <w:tcW w:w="135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6624C" w14:textId="77777777" w:rsidR="0068324C" w:rsidRPr="0068324C" w:rsidRDefault="0068324C" w:rsidP="00CC3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 yield dry mass (g)</w:t>
            </w:r>
          </w:p>
        </w:tc>
      </w:tr>
      <w:tr w:rsidR="00CC300B" w:rsidRPr="0068324C" w14:paraId="61A05733" w14:textId="77777777" w:rsidTr="00464A9B">
        <w:trPr>
          <w:trHeight w:val="109"/>
        </w:trPr>
        <w:tc>
          <w:tcPr>
            <w:tcW w:w="21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5DD00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Mock</w:t>
            </w:r>
          </w:p>
        </w:tc>
        <w:tc>
          <w:tcPr>
            <w:tcW w:w="4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C0D30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2A927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01848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CC300B" w:rsidRPr="0068324C" w14:paraId="2F21AA25" w14:textId="77777777" w:rsidTr="00464A9B">
        <w:trPr>
          <w:trHeight w:val="109"/>
        </w:trPr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E1F95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intraradices</w:t>
            </w:r>
          </w:p>
        </w:tc>
        <w:tc>
          <w:tcPr>
            <w:tcW w:w="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E9215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7329A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D2B45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CC300B" w:rsidRPr="0068324C" w14:paraId="02B415F2" w14:textId="77777777" w:rsidTr="00464A9B">
        <w:trPr>
          <w:trHeight w:val="109"/>
        </w:trPr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90A22" w14:textId="79DAE462" w:rsidR="0068324C" w:rsidRPr="0068324C" w:rsidRDefault="00C3595F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community</w:t>
            </w:r>
          </w:p>
        </w:tc>
        <w:tc>
          <w:tcPr>
            <w:tcW w:w="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69922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DA4EF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D6121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CC300B" w:rsidRPr="0068324C" w14:paraId="24FA4A14" w14:textId="77777777" w:rsidTr="00464A9B">
        <w:trPr>
          <w:trHeight w:val="109"/>
        </w:trPr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A880E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alospora</w:t>
            </w:r>
          </w:p>
        </w:tc>
        <w:tc>
          <w:tcPr>
            <w:tcW w:w="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26231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DF23B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281CC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CC300B" w:rsidRPr="0068324C" w14:paraId="5FAE23D9" w14:textId="77777777" w:rsidTr="00464A9B">
        <w:trPr>
          <w:trHeight w:val="109"/>
        </w:trPr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89903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rosea</w:t>
            </w:r>
          </w:p>
        </w:tc>
        <w:tc>
          <w:tcPr>
            <w:tcW w:w="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2E753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12FD3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46EDF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CC300B" w:rsidRPr="0068324C" w14:paraId="6C6A638C" w14:textId="77777777" w:rsidTr="00464A9B">
        <w:trPr>
          <w:trHeight w:val="109"/>
        </w:trPr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21692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onstrictum</w:t>
            </w:r>
          </w:p>
        </w:tc>
        <w:tc>
          <w:tcPr>
            <w:tcW w:w="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8B79C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8839D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DCA66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CC300B" w:rsidRPr="0068324C" w14:paraId="17C12BD9" w14:textId="77777777" w:rsidTr="00464A9B">
        <w:trPr>
          <w:trHeight w:val="109"/>
        </w:trPr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9F06A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irregularis</w:t>
            </w:r>
          </w:p>
        </w:tc>
        <w:tc>
          <w:tcPr>
            <w:tcW w:w="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8E468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F31B7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2FB57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CC300B" w:rsidRPr="0068324C" w14:paraId="0CCE0892" w14:textId="77777777" w:rsidTr="00464A9B">
        <w:trPr>
          <w:trHeight w:val="109"/>
        </w:trPr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BE564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tunicatum</w:t>
            </w:r>
          </w:p>
        </w:tc>
        <w:tc>
          <w:tcPr>
            <w:tcW w:w="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C2B10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CB058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60E44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CC300B" w:rsidRPr="0068324C" w14:paraId="01BC87A2" w14:textId="77777777" w:rsidTr="00464A9B">
        <w:trPr>
          <w:trHeight w:val="109"/>
        </w:trPr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B6F8D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mosseae</w:t>
            </w:r>
          </w:p>
        </w:tc>
        <w:tc>
          <w:tcPr>
            <w:tcW w:w="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35C00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D356E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7971A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CC300B" w:rsidRPr="0068324C" w14:paraId="33DC4F51" w14:textId="77777777" w:rsidTr="004A192F">
        <w:trPr>
          <w:trHeight w:val="37"/>
        </w:trPr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BF465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claroideum</w:t>
            </w:r>
          </w:p>
        </w:tc>
        <w:tc>
          <w:tcPr>
            <w:tcW w:w="4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B966B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65B8B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2A0B6" w14:textId="77777777" w:rsidR="0068324C" w:rsidRPr="0068324C" w:rsidRDefault="0068324C" w:rsidP="00683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4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</w:tbl>
    <w:p w14:paraId="1C83BC77" w14:textId="2E4E2EF9" w:rsidR="003E157C" w:rsidRDefault="003E157C"/>
    <w:p w14:paraId="2F13FD9D" w14:textId="77777777" w:rsidR="00AD2D2E" w:rsidRDefault="00AD2D2E"/>
    <w:p w14:paraId="54BBFA9D" w14:textId="77777777" w:rsidR="00AD2D2E" w:rsidRDefault="00AD2D2E"/>
    <w:p w14:paraId="32C02DB2" w14:textId="77777777" w:rsidR="00AD2D2E" w:rsidRDefault="00AD2D2E"/>
    <w:p w14:paraId="6F98830D" w14:textId="77777777" w:rsidR="00F82D77" w:rsidRDefault="00F82D77">
      <w:pPr>
        <w:sectPr w:rsidR="00F82D77" w:rsidSect="003907E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C1A8F7" w14:textId="77777777" w:rsidR="00AD2D2E" w:rsidRDefault="00AD2D2E"/>
    <w:p w14:paraId="21AF5560" w14:textId="49E967D7" w:rsidR="006C33DD" w:rsidRPr="006C33DD" w:rsidRDefault="006C33DD" w:rsidP="006C33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33D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D2D2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C33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33DD">
        <w:rPr>
          <w:rFonts w:ascii="Times New Roman" w:hAnsi="Times New Roman" w:cs="Times New Roman"/>
          <w:sz w:val="24"/>
          <w:szCs w:val="24"/>
        </w:rPr>
        <w:t xml:space="preserve"> Mineral </w:t>
      </w:r>
      <w:r w:rsidR="00F668B0">
        <w:rPr>
          <w:rFonts w:ascii="Times New Roman" w:hAnsi="Times New Roman" w:cs="Times New Roman"/>
          <w:sz w:val="24"/>
          <w:szCs w:val="24"/>
        </w:rPr>
        <w:t>micro</w:t>
      </w:r>
      <w:r w:rsidRPr="006C33DD">
        <w:rPr>
          <w:rFonts w:ascii="Times New Roman" w:hAnsi="Times New Roman" w:cs="Times New Roman"/>
          <w:sz w:val="24"/>
          <w:szCs w:val="24"/>
        </w:rPr>
        <w:t xml:space="preserve">nutrient concentration of black bean seeds. </w:t>
      </w:r>
      <w:r w:rsidR="004D32D9">
        <w:rPr>
          <w:rFonts w:ascii="Times New Roman" w:hAnsi="Times New Roman" w:cs="Times New Roman"/>
          <w:sz w:val="24"/>
          <w:szCs w:val="24"/>
        </w:rPr>
        <w:t xml:space="preserve">S is expressed in %, all other minerals are </w:t>
      </w:r>
      <w:r w:rsidRPr="006C33DD">
        <w:rPr>
          <w:rFonts w:ascii="Times New Roman" w:hAnsi="Times New Roman" w:cs="Times New Roman"/>
          <w:sz w:val="24"/>
          <w:szCs w:val="24"/>
        </w:rPr>
        <w:t>expressed in mg kg</w:t>
      </w:r>
      <w:r w:rsidRPr="006C3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4D32D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C664D">
        <w:rPr>
          <w:rFonts w:ascii="Times New Roman" w:hAnsi="Times New Roman" w:cs="Times New Roman"/>
          <w:sz w:val="24"/>
          <w:szCs w:val="24"/>
        </w:rPr>
        <w:t xml:space="preserve">and values are </w:t>
      </w:r>
      <w:r w:rsidRPr="006C33DD">
        <w:rPr>
          <w:rFonts w:ascii="Times New Roman" w:hAnsi="Times New Roman" w:cs="Times New Roman"/>
          <w:sz w:val="24"/>
          <w:szCs w:val="24"/>
        </w:rPr>
        <w:t xml:space="preserve">± standard error. </w:t>
      </w:r>
      <w:r w:rsidR="00FC408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tters indicate significant differences between treatments and bold values highlight significant differences between treatment and mock-inoculated (control) plants as determined by Tukey-Kramer HSD following significant ANOVA (p&lt;0.05). No letters indicate </w:t>
      </w:r>
      <w:r w:rsidR="008504DA">
        <w:rPr>
          <w:rFonts w:ascii="Times New Roman" w:eastAsia="Times New Roman" w:hAnsi="Times New Roman" w:cs="Times New Roman"/>
          <w:color w:val="000000"/>
          <w:sz w:val="24"/>
          <w:szCs w:val="24"/>
        </w:rPr>
        <w:t>non-</w:t>
      </w:r>
      <w:r w:rsidR="00FC4088">
        <w:rPr>
          <w:rFonts w:ascii="Times New Roman" w:eastAsia="Times New Roman" w:hAnsi="Times New Roman" w:cs="Times New Roman"/>
          <w:color w:val="000000"/>
          <w:sz w:val="24"/>
          <w:szCs w:val="24"/>
        </w:rPr>
        <w:t>significant ANOVA.</w:t>
      </w:r>
    </w:p>
    <w:p w14:paraId="73EB85E6" w14:textId="2D7CAE29" w:rsidR="00253FA8" w:rsidRDefault="00253FA8"/>
    <w:tbl>
      <w:tblPr>
        <w:tblW w:w="13326" w:type="dxa"/>
        <w:tblLook w:val="04A0" w:firstRow="1" w:lastRow="0" w:firstColumn="1" w:lastColumn="0" w:noHBand="0" w:noVBand="1"/>
      </w:tblPr>
      <w:tblGrid>
        <w:gridCol w:w="2392"/>
        <w:gridCol w:w="1496"/>
        <w:gridCol w:w="1643"/>
        <w:gridCol w:w="1496"/>
        <w:gridCol w:w="1643"/>
        <w:gridCol w:w="1496"/>
        <w:gridCol w:w="1643"/>
        <w:gridCol w:w="1517"/>
      </w:tblGrid>
      <w:tr w:rsidR="0087102E" w:rsidRPr="00934CCF" w14:paraId="71E30980" w14:textId="77777777" w:rsidTr="00B35CFF">
        <w:trPr>
          <w:trHeight w:val="275"/>
        </w:trPr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D5BF" w14:textId="77777777" w:rsidR="003627CC" w:rsidRPr="003627CC" w:rsidRDefault="003627CC" w:rsidP="0036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F Treatment 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AB65" w14:textId="60D558A1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2594" w14:textId="3B2DF689" w:rsidR="003627CC" w:rsidRPr="008A1B89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 kg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647C1" w14:textId="4C604FC1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 kg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784E" w14:textId="32F3F321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 kg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FCDC" w14:textId="7A7D25CD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 kg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B6A6C" w14:textId="21E04FB3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n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 kg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9DA8" w14:textId="7CC7E4E6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 kg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="008A1B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87102E" w:rsidRPr="003627CC" w14:paraId="2999AEF8" w14:textId="77777777" w:rsidTr="00B35CFF">
        <w:trPr>
          <w:trHeight w:val="27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5AAD" w14:textId="77777777" w:rsidR="003627CC" w:rsidRPr="003627CC" w:rsidRDefault="003627CC" w:rsidP="0036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ck-inoculate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7D54" w14:textId="716A9361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87102E" w:rsidRP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0197" w14:textId="7176E365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8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E449" w14:textId="5EB920A3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839B" w14:textId="7F25E387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8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CF43" w14:textId="470EEA81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2437" w14:textId="481249A3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3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3AE2" w14:textId="32645374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="001B6592" w:rsidRPr="00B35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7102E" w:rsidRPr="003627CC" w14:paraId="20FF8681" w14:textId="77777777" w:rsidTr="00B35CFF">
        <w:trPr>
          <w:trHeight w:val="27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22C9" w14:textId="77777777" w:rsidR="003627CC" w:rsidRPr="003627CC" w:rsidRDefault="003627CC" w:rsidP="0036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claroideum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1F75" w14:textId="20A4ED25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  <w:r w:rsidR="0087102E" w:rsidRPr="00871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871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87102E" w:rsidRPr="00871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AC4F" w14:textId="5BEE5455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8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469C" w14:textId="2841843F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38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  <w:r w:rsidR="001B6592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CECC" w14:textId="10B0DC15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5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5954" w14:textId="1FE76B4A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B0AD" w14:textId="009FC743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9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A96C" w14:textId="4DE249E1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8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  <w:r w:rsidR="001B6592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7102E" w:rsidRPr="003627CC" w14:paraId="222F7EAE" w14:textId="77777777" w:rsidTr="00B35CFF">
        <w:trPr>
          <w:trHeight w:val="27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B66B" w14:textId="77777777" w:rsidR="003627CC" w:rsidRPr="003627CC" w:rsidRDefault="003627CC" w:rsidP="0036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etunicatum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D926" w14:textId="62106F47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  <w:r w:rsidR="0087102E" w:rsidRPr="00871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871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87102E" w:rsidRPr="00871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5C12" w14:textId="1228C4FD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8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1380" w14:textId="51DD0CD1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55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  <w:r w:rsidR="001B6592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0418" w14:textId="1DBE528C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8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EA73" w14:textId="39B17A76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46E6" w14:textId="0CAC0F0A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1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A89D" w14:textId="7D39142D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20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  <w:r w:rsidR="001B6592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7102E" w:rsidRPr="003627CC" w14:paraId="5205D857" w14:textId="77777777" w:rsidTr="00B35CFF">
        <w:trPr>
          <w:trHeight w:val="27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A56B" w14:textId="77777777" w:rsidR="003627CC" w:rsidRPr="003627CC" w:rsidRDefault="003627CC" w:rsidP="0036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. mossea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A2EF" w14:textId="4609B4E3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7102E" w:rsidRP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72FB" w14:textId="22D25D3E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9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DDF4" w14:textId="157052CB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50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  <w:r w:rsidR="001B6592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9A27" w14:textId="05AB98AC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0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B311" w14:textId="554A9567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7867" w14:textId="3FC9A0DD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7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F08B" w14:textId="11C80194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36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  <w:r w:rsidR="001B6592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7102E" w:rsidRPr="003627CC" w14:paraId="64C77886" w14:textId="77777777" w:rsidTr="00B35CFF">
        <w:trPr>
          <w:trHeight w:val="27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6543" w14:textId="77777777" w:rsidR="003627CC" w:rsidRPr="003627CC" w:rsidRDefault="003627CC" w:rsidP="0036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. rose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8525" w14:textId="44C7F4E9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7102E" w:rsidRP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B30F" w14:textId="34C2DC0D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9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1F63" w14:textId="14F3C6A1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0A1B" w14:textId="230CA23A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88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4</w:t>
            </w:r>
            <w:r w:rsidR="001B6592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924B" w14:textId="594D5CF3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EAAF" w14:textId="352D2666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9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388F" w14:textId="40F14EBA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28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  <w:r w:rsidR="001B6592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7102E" w:rsidRPr="003627CC" w14:paraId="289DCB7E" w14:textId="77777777" w:rsidTr="00B35CFF">
        <w:trPr>
          <w:trHeight w:val="27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9DD2" w14:textId="77777777" w:rsidR="003627CC" w:rsidRPr="003627CC" w:rsidRDefault="003627CC" w:rsidP="0036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calospor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65C5" w14:textId="5CA31AB4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7102E" w:rsidRP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004C" w14:textId="6BB311A8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7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3341" w14:textId="5B70E450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4809" w14:textId="58F607FB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4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7230" w14:textId="2CFA0694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6B16" w14:textId="2026ECA0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8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080E" w14:textId="58F73180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="001B6592" w:rsidRPr="00B35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87102E" w:rsidRPr="003627CC" w14:paraId="107CEADD" w14:textId="77777777" w:rsidTr="00B35CFF">
        <w:trPr>
          <w:trHeight w:val="27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6269" w14:textId="4330C602" w:rsidR="003627CC" w:rsidRPr="003627CC" w:rsidRDefault="003627CC" w:rsidP="0036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constric</w:t>
            </w:r>
            <w:r w:rsidR="00C56C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u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347A" w14:textId="78444F91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7102E" w:rsidRP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2075" w14:textId="10EAAE09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9.99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7</w:t>
            </w:r>
            <w:r w:rsidR="001B6592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1754" w14:textId="79473D5A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976F" w14:textId="331AE70C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5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2D5B" w14:textId="3E0D8EC1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D718" w14:textId="7A6E2DE7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1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A828" w14:textId="1E4C267F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1B6592" w:rsidRPr="00B35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87102E" w:rsidRPr="003627CC" w14:paraId="2736036B" w14:textId="77777777" w:rsidTr="00B35CFF">
        <w:trPr>
          <w:trHeight w:val="27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DC28" w14:textId="77777777" w:rsidR="003627CC" w:rsidRPr="003627CC" w:rsidRDefault="003627CC" w:rsidP="0036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. intraradic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A308" w14:textId="6A858C1B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87102E" w:rsidRP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1BBC" w14:textId="6AA006F3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.13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3</w:t>
            </w:r>
            <w:r w:rsidR="001B6592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CD1F" w14:textId="472EA221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DF3A" w14:textId="6E7388B4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9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7A0E" w14:textId="084444BC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3797" w14:textId="6FE3FC83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2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60CA" w14:textId="2E680593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36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  <w:r w:rsidR="001B6592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7102E" w:rsidRPr="003627CC" w14:paraId="4E4D8621" w14:textId="77777777" w:rsidTr="00B35CFF">
        <w:trPr>
          <w:trHeight w:val="27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F823" w14:textId="77777777" w:rsidR="003627CC" w:rsidRPr="003627CC" w:rsidRDefault="003627CC" w:rsidP="0036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. irregularis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2F82" w14:textId="55E7DB9B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7102E" w:rsidRP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4B12" w14:textId="6F017AEF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0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B7E6" w14:textId="1910E4BD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70</w:t>
            </w:r>
            <w:r w:rsid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  <w:r w:rsidR="001B6592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BB8A" w14:textId="5ECC0EDE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3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4D76" w14:textId="0095A76A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87C6" w14:textId="1CFE1F92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7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A3F4" w14:textId="67AAB4F0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7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  <w:r w:rsidR="001B6592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7102E" w:rsidRPr="003627CC" w14:paraId="510DAC35" w14:textId="77777777" w:rsidTr="00B35CFF">
        <w:trPr>
          <w:trHeight w:val="275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F8C90" w14:textId="77777777" w:rsidR="003627CC" w:rsidRPr="003627CC" w:rsidRDefault="003627CC" w:rsidP="0036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ural communit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02B5B" w14:textId="4C613989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7102E" w:rsidRP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C20FF" w14:textId="6ECC73CE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4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A8F6F" w14:textId="56402C98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D6307" w14:textId="55634532" w:rsidR="003627CC" w:rsidRPr="00B6701F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7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98</w:t>
            </w:r>
            <w:r w:rsidR="0087102E" w:rsidRPr="00B67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67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67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67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  <w:r w:rsidR="001B6592" w:rsidRPr="00B67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C4E1" w14:textId="7C987A38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9D491" w14:textId="19AA3949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6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87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1B6592" w:rsidRPr="00C44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C7692" w14:textId="1AEC418B" w:rsidR="003627CC" w:rsidRPr="003627CC" w:rsidRDefault="003627CC" w:rsidP="00362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31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="0087102E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62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</w:t>
            </w:r>
            <w:r w:rsidR="001B6592" w:rsidRPr="00B35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14:paraId="23321A10" w14:textId="431DAB6E" w:rsidR="00253FA8" w:rsidRDefault="00253FA8"/>
    <w:p w14:paraId="64466091" w14:textId="7AF3910F" w:rsidR="00045F5B" w:rsidRDefault="00045F5B"/>
    <w:p w14:paraId="6D10EC59" w14:textId="3D4814EF" w:rsidR="00045F5B" w:rsidRDefault="00045F5B"/>
    <w:p w14:paraId="1157DF62" w14:textId="73215BCF" w:rsidR="00045F5B" w:rsidRDefault="00045F5B"/>
    <w:p w14:paraId="61CC10A7" w14:textId="6CA7CBA1" w:rsidR="00045F5B" w:rsidRDefault="00045F5B"/>
    <w:p w14:paraId="6376DB60" w14:textId="14F54473" w:rsidR="00045F5B" w:rsidRDefault="00045F5B"/>
    <w:p w14:paraId="204FA953" w14:textId="77777777" w:rsidR="00FC4088" w:rsidRDefault="00FC4088"/>
    <w:p w14:paraId="4E4F260A" w14:textId="77777777" w:rsidR="00AD2D2E" w:rsidRDefault="00AD2D2E"/>
    <w:p w14:paraId="5844E188" w14:textId="77777777" w:rsidR="00AD2D2E" w:rsidRDefault="00AD2D2E"/>
    <w:p w14:paraId="22F62557" w14:textId="5F2F185B" w:rsidR="006F0A4D" w:rsidRPr="00253FA8" w:rsidRDefault="006F0A4D" w:rsidP="00253FA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33D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D2D2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C33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33DD">
        <w:rPr>
          <w:rFonts w:ascii="Times New Roman" w:hAnsi="Times New Roman" w:cs="Times New Roman"/>
          <w:sz w:val="24"/>
          <w:szCs w:val="24"/>
        </w:rPr>
        <w:t xml:space="preserve"> Mineral </w:t>
      </w:r>
      <w:r w:rsidR="00F668B0">
        <w:rPr>
          <w:rFonts w:ascii="Times New Roman" w:hAnsi="Times New Roman" w:cs="Times New Roman"/>
          <w:sz w:val="24"/>
          <w:szCs w:val="24"/>
        </w:rPr>
        <w:t>micro</w:t>
      </w:r>
      <w:r w:rsidRPr="006C33DD">
        <w:rPr>
          <w:rFonts w:ascii="Times New Roman" w:hAnsi="Times New Roman" w:cs="Times New Roman"/>
          <w:sz w:val="24"/>
          <w:szCs w:val="24"/>
        </w:rPr>
        <w:t xml:space="preserve">nutrient concentration of black bean </w:t>
      </w:r>
      <w:r w:rsidR="00275478">
        <w:rPr>
          <w:rFonts w:ascii="Times New Roman" w:hAnsi="Times New Roman" w:cs="Times New Roman"/>
          <w:sz w:val="24"/>
          <w:szCs w:val="24"/>
        </w:rPr>
        <w:t>leaves</w:t>
      </w:r>
      <w:r w:rsidRPr="006C33DD">
        <w:rPr>
          <w:rFonts w:ascii="Times New Roman" w:hAnsi="Times New Roman" w:cs="Times New Roman"/>
          <w:sz w:val="24"/>
          <w:szCs w:val="24"/>
        </w:rPr>
        <w:t xml:space="preserve">. </w:t>
      </w:r>
      <w:r w:rsidR="00EC664D">
        <w:rPr>
          <w:rFonts w:ascii="Times New Roman" w:hAnsi="Times New Roman" w:cs="Times New Roman"/>
          <w:sz w:val="24"/>
          <w:szCs w:val="24"/>
        </w:rPr>
        <w:t xml:space="preserve">S is expressed in %, all other minerals are </w:t>
      </w:r>
      <w:r w:rsidR="00EC664D" w:rsidRPr="006C33DD">
        <w:rPr>
          <w:rFonts w:ascii="Times New Roman" w:hAnsi="Times New Roman" w:cs="Times New Roman"/>
          <w:sz w:val="24"/>
          <w:szCs w:val="24"/>
        </w:rPr>
        <w:t>expressed in mg kg</w:t>
      </w:r>
      <w:r w:rsidR="00EC664D" w:rsidRPr="006C3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C664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C664D">
        <w:rPr>
          <w:rFonts w:ascii="Times New Roman" w:hAnsi="Times New Roman" w:cs="Times New Roman"/>
          <w:sz w:val="24"/>
          <w:szCs w:val="24"/>
        </w:rPr>
        <w:t xml:space="preserve">and values are </w:t>
      </w:r>
      <w:r w:rsidR="00EC664D" w:rsidRPr="006C33DD">
        <w:rPr>
          <w:rFonts w:ascii="Times New Roman" w:hAnsi="Times New Roman" w:cs="Times New Roman"/>
          <w:sz w:val="24"/>
          <w:szCs w:val="24"/>
        </w:rPr>
        <w:t xml:space="preserve">± standard error. </w:t>
      </w:r>
      <w:r w:rsidR="00FC4088">
        <w:rPr>
          <w:rFonts w:ascii="Times New Roman" w:eastAsia="Times New Roman" w:hAnsi="Times New Roman" w:cs="Times New Roman"/>
          <w:color w:val="000000"/>
          <w:sz w:val="24"/>
          <w:szCs w:val="24"/>
        </w:rPr>
        <w:t>Letters indicate significant differences between treatments and bold values highlight significant differences between treatment and mock-inoculated (control) plants as determined by Tukey-Kramer HSD following significant ANOVA (p&lt;0.05). No letters indicate insignificant ANOVA.</w:t>
      </w:r>
    </w:p>
    <w:p w14:paraId="06E4B500" w14:textId="60DC7308" w:rsidR="002A3CD2" w:rsidRDefault="002A3CD2"/>
    <w:tbl>
      <w:tblPr>
        <w:tblW w:w="12939" w:type="dxa"/>
        <w:tblLook w:val="04A0" w:firstRow="1" w:lastRow="0" w:firstColumn="1" w:lastColumn="0" w:noHBand="0" w:noVBand="1"/>
      </w:tblPr>
      <w:tblGrid>
        <w:gridCol w:w="2253"/>
        <w:gridCol w:w="1409"/>
        <w:gridCol w:w="1684"/>
        <w:gridCol w:w="1409"/>
        <w:gridCol w:w="1546"/>
        <w:gridCol w:w="1546"/>
        <w:gridCol w:w="1546"/>
        <w:gridCol w:w="1546"/>
      </w:tblGrid>
      <w:tr w:rsidR="00934CCF" w:rsidRPr="00934CCF" w14:paraId="734010DB" w14:textId="77777777" w:rsidTr="00934CCF">
        <w:trPr>
          <w:trHeight w:val="322"/>
        </w:trPr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DF7C6" w14:textId="77777777" w:rsidR="00934CCF" w:rsidRPr="00934CCF" w:rsidRDefault="00934CCF" w:rsidP="009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F Treatment 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2E1C" w14:textId="18353D2E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0D770" w14:textId="07A0E989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 kg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D9DA" w14:textId="04D0C7DD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 kg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344E7" w14:textId="2DEDFC85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 kg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4169" w14:textId="171A1C2B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 kg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53DC5" w14:textId="17BA51BB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n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 kg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ACAC" w14:textId="22717BF3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 kg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="00F74C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934CCF" w:rsidRPr="00934CCF" w14:paraId="4DE38892" w14:textId="77777777" w:rsidTr="00934CCF">
        <w:trPr>
          <w:trHeight w:val="32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A19C" w14:textId="77777777" w:rsidR="00934CCF" w:rsidRPr="00934CCF" w:rsidRDefault="00934CCF" w:rsidP="009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ck-inoculate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7D9" w14:textId="1B71903F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9224" w14:textId="0D35535D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65C3" w14:textId="06C413A5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EACB" w14:textId="257E6E6D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3873" w14:textId="7E5F1FAA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7149" w14:textId="5619A52B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F1BD" w14:textId="26BAF75D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934CCF" w:rsidRPr="00934CCF" w14:paraId="0D4B55BC" w14:textId="77777777" w:rsidTr="00934CCF">
        <w:trPr>
          <w:trHeight w:val="32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29A0" w14:textId="77777777" w:rsidR="00934CCF" w:rsidRPr="00934CCF" w:rsidRDefault="00934CCF" w:rsidP="009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claroideu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97C5" w14:textId="6C29D231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46B2" w14:textId="51CBC4DE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E43E" w14:textId="4D63BFDB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069A" w14:textId="53FB6635" w:rsidR="00934CCF" w:rsidRPr="001613BB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3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.32 ± 2.07</w:t>
            </w:r>
            <w:r w:rsidR="00DB5F70" w:rsidRPr="001613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00E3" w14:textId="224EB552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58</w:t>
            </w:r>
            <w:r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1</w:t>
            </w:r>
            <w:r w:rsidR="00DB5F70"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CE1E" w14:textId="026775AA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3F1" w14:textId="3445DC5C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934CCF" w:rsidRPr="00934CCF" w14:paraId="10801977" w14:textId="77777777" w:rsidTr="00934CCF">
        <w:trPr>
          <w:trHeight w:val="32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D754" w14:textId="77777777" w:rsidR="00934CCF" w:rsidRPr="00934CCF" w:rsidRDefault="00934CCF" w:rsidP="009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etunicatu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76AE" w14:textId="5722C699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976C" w14:textId="10EEF850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FC80" w14:textId="3D930CED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947D" w14:textId="6E4E7C17" w:rsidR="00934CCF" w:rsidRPr="001613BB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3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.68 ± 0.91</w:t>
            </w:r>
            <w:r w:rsidR="00DB5F70" w:rsidRPr="001613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5F05" w14:textId="40A7370C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13F8" w14:textId="05D61EC7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B9B5" w14:textId="1A5F2019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34CCF" w:rsidRPr="00934CCF" w14:paraId="22C816D5" w14:textId="77777777" w:rsidTr="00934CCF">
        <w:trPr>
          <w:trHeight w:val="32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B35D" w14:textId="77777777" w:rsidR="00934CCF" w:rsidRPr="00934CCF" w:rsidRDefault="00934CCF" w:rsidP="009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. mossea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B50D" w14:textId="22A60BE3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8B64" w14:textId="18092DAC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6.44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42BC" w14:textId="3FABD18E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041B" w14:textId="59A01B91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.08</w:t>
            </w:r>
            <w:r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0</w:t>
            </w:r>
            <w:r w:rsidR="00DB5F70"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6989" w14:textId="599A0E19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6B8F" w14:textId="20AC1CB5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2F08" w14:textId="3EB755B0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934CCF" w:rsidRPr="00934CCF" w14:paraId="08635F6A" w14:textId="77777777" w:rsidTr="00934CCF">
        <w:trPr>
          <w:trHeight w:val="32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A372" w14:textId="77777777" w:rsidR="00934CCF" w:rsidRPr="00934CCF" w:rsidRDefault="00934CCF" w:rsidP="009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. rose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43DA" w14:textId="4094AC62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CA59" w14:textId="3329CF71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B577" w14:textId="6B3DDF49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56E5" w14:textId="7893D004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.46</w:t>
            </w:r>
            <w:r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3</w:t>
            </w:r>
            <w:r w:rsidR="00DB5F70"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5FAA" w14:textId="061BBBAA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D9BE" w14:textId="16359544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37D3" w14:textId="7AFFAAD2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934CCF" w:rsidRPr="00934CCF" w14:paraId="6C1079C9" w14:textId="77777777" w:rsidTr="00934CCF">
        <w:trPr>
          <w:trHeight w:val="32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1D1A" w14:textId="77777777" w:rsidR="00934CCF" w:rsidRPr="00934CCF" w:rsidRDefault="00934CCF" w:rsidP="009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calospor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661C" w14:textId="6EB21320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F6B8" w14:textId="57075D29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D3AD" w14:textId="79D7EA21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5DBA" w14:textId="49C3D373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8628" w14:textId="6A8B7195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815A" w14:textId="6000B53B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24DA" w14:textId="3CC6CA41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934CCF" w:rsidRPr="00934CCF" w14:paraId="788A4A81" w14:textId="77777777" w:rsidTr="00934CCF">
        <w:trPr>
          <w:trHeight w:val="32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15DF" w14:textId="70E2D222" w:rsidR="00934CCF" w:rsidRPr="00934CCF" w:rsidRDefault="00934CCF" w:rsidP="009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constric</w:t>
            </w:r>
            <w:r w:rsidR="00C56C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u</w:t>
            </w:r>
            <w:r w:rsidRPr="00934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DD9C" w14:textId="30635B4B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7C18" w14:textId="6B92F930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7711" w14:textId="4E785815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928D" w14:textId="02B1FFE7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2115" w14:textId="029148C2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1831" w14:textId="5F086467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E97D" w14:textId="51EEC0F7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34CCF" w:rsidRPr="00934CCF" w14:paraId="45A934E8" w14:textId="77777777" w:rsidTr="00934CCF">
        <w:trPr>
          <w:trHeight w:val="32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3EDB" w14:textId="77777777" w:rsidR="00934CCF" w:rsidRPr="00934CCF" w:rsidRDefault="00934CCF" w:rsidP="009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. intraradic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4B79" w14:textId="34E78197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3ACB" w14:textId="0D9A8613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75C9" w14:textId="160B66ED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5333" w14:textId="165E8BFA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.30</w:t>
            </w:r>
            <w:r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6</w:t>
            </w:r>
            <w:r w:rsidR="00DB5F70"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8153" w14:textId="1AA0F5F9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3707" w14:textId="7908BB5A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D445" w14:textId="11D27568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934CCF" w:rsidRPr="00934CCF" w14:paraId="336553D9" w14:textId="77777777" w:rsidTr="00934CCF">
        <w:trPr>
          <w:trHeight w:val="32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79F5" w14:textId="77777777" w:rsidR="00934CCF" w:rsidRPr="00934CCF" w:rsidRDefault="00934CCF" w:rsidP="009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. irregulari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5F07" w14:textId="2B4E7055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421" w14:textId="7D8968CC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D81A" w14:textId="2A30326E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4FC8" w14:textId="202068BB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.98</w:t>
            </w:r>
            <w:r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</w:t>
            </w:r>
            <w:r w:rsidR="00DB5F70" w:rsidRPr="00657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B2E7" w14:textId="7256DEC1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1C83" w14:textId="7E114ECB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AA33" w14:textId="57BFEFAA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934CCF" w:rsidRPr="00934CCF" w14:paraId="3D75F7C3" w14:textId="77777777" w:rsidTr="00934CCF">
        <w:trPr>
          <w:trHeight w:val="322"/>
        </w:trPr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E8645" w14:textId="77777777" w:rsidR="00934CCF" w:rsidRPr="00934CCF" w:rsidRDefault="00934CCF" w:rsidP="009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ural community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1E81F" w14:textId="7B382B71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2CC0C" w14:textId="326FE596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AB996" w14:textId="307C4357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E5F12" w14:textId="4389FFA0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1C7E" w14:textId="09AC7F5D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D76E" w14:textId="72AD5135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5FA3" w14:textId="399EBFF8" w:rsidR="00934CCF" w:rsidRPr="00934CCF" w:rsidRDefault="00934CCF" w:rsidP="009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  <w:r w:rsidR="00DB5F70" w:rsidRPr="00657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14:paraId="0435EF2C" w14:textId="77777777" w:rsidR="00934CCF" w:rsidRPr="00934CCF" w:rsidRDefault="00934CCF">
      <w:pPr>
        <w:rPr>
          <w:rFonts w:ascii="Times New Roman" w:hAnsi="Times New Roman" w:cs="Times New Roman"/>
        </w:rPr>
      </w:pPr>
    </w:p>
    <w:sectPr w:rsidR="00934CCF" w:rsidRPr="00934CCF" w:rsidSect="00F82D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E3"/>
    <w:rsid w:val="00042C53"/>
    <w:rsid w:val="00045F5B"/>
    <w:rsid w:val="00064997"/>
    <w:rsid w:val="000F6576"/>
    <w:rsid w:val="001613BB"/>
    <w:rsid w:val="00197BF8"/>
    <w:rsid w:val="001B6592"/>
    <w:rsid w:val="00224ABD"/>
    <w:rsid w:val="002518FF"/>
    <w:rsid w:val="00253FA8"/>
    <w:rsid w:val="00275478"/>
    <w:rsid w:val="002A3CD2"/>
    <w:rsid w:val="002D26EE"/>
    <w:rsid w:val="00345D71"/>
    <w:rsid w:val="003612C7"/>
    <w:rsid w:val="003627CC"/>
    <w:rsid w:val="0038131E"/>
    <w:rsid w:val="003835B1"/>
    <w:rsid w:val="003907E0"/>
    <w:rsid w:val="003D7F0B"/>
    <w:rsid w:val="003E157C"/>
    <w:rsid w:val="003F3A85"/>
    <w:rsid w:val="004010F1"/>
    <w:rsid w:val="00405E14"/>
    <w:rsid w:val="00413907"/>
    <w:rsid w:val="00433885"/>
    <w:rsid w:val="00453FA1"/>
    <w:rsid w:val="00464A9B"/>
    <w:rsid w:val="00464F97"/>
    <w:rsid w:val="004902F8"/>
    <w:rsid w:val="004A192F"/>
    <w:rsid w:val="004A5CE3"/>
    <w:rsid w:val="004D32D9"/>
    <w:rsid w:val="004D5780"/>
    <w:rsid w:val="00513684"/>
    <w:rsid w:val="00546D54"/>
    <w:rsid w:val="005F32ED"/>
    <w:rsid w:val="00657302"/>
    <w:rsid w:val="006609D6"/>
    <w:rsid w:val="0068324C"/>
    <w:rsid w:val="006C33DD"/>
    <w:rsid w:val="006C38AE"/>
    <w:rsid w:val="006F0A4D"/>
    <w:rsid w:val="007206A8"/>
    <w:rsid w:val="00734D04"/>
    <w:rsid w:val="007508A8"/>
    <w:rsid w:val="00751257"/>
    <w:rsid w:val="007649E3"/>
    <w:rsid w:val="008054BD"/>
    <w:rsid w:val="00815843"/>
    <w:rsid w:val="00823A21"/>
    <w:rsid w:val="008504DA"/>
    <w:rsid w:val="008622C2"/>
    <w:rsid w:val="0087102E"/>
    <w:rsid w:val="00887BEF"/>
    <w:rsid w:val="008A1B89"/>
    <w:rsid w:val="008A3937"/>
    <w:rsid w:val="009314B8"/>
    <w:rsid w:val="00934CCF"/>
    <w:rsid w:val="00954909"/>
    <w:rsid w:val="009A2871"/>
    <w:rsid w:val="00A92CFA"/>
    <w:rsid w:val="00A969FA"/>
    <w:rsid w:val="00AB6C0A"/>
    <w:rsid w:val="00AC46B9"/>
    <w:rsid w:val="00AD2D2E"/>
    <w:rsid w:val="00AE0512"/>
    <w:rsid w:val="00B35CFF"/>
    <w:rsid w:val="00B459E6"/>
    <w:rsid w:val="00B6701F"/>
    <w:rsid w:val="00B85302"/>
    <w:rsid w:val="00B93C4A"/>
    <w:rsid w:val="00BB4B21"/>
    <w:rsid w:val="00C054B6"/>
    <w:rsid w:val="00C312C4"/>
    <w:rsid w:val="00C3595F"/>
    <w:rsid w:val="00C443CD"/>
    <w:rsid w:val="00C56CEA"/>
    <w:rsid w:val="00C95DFF"/>
    <w:rsid w:val="00CC300B"/>
    <w:rsid w:val="00CC372A"/>
    <w:rsid w:val="00D577B0"/>
    <w:rsid w:val="00D60322"/>
    <w:rsid w:val="00D60B28"/>
    <w:rsid w:val="00D909FF"/>
    <w:rsid w:val="00DB5F70"/>
    <w:rsid w:val="00E25470"/>
    <w:rsid w:val="00E9482B"/>
    <w:rsid w:val="00EC664D"/>
    <w:rsid w:val="00F37819"/>
    <w:rsid w:val="00F4005C"/>
    <w:rsid w:val="00F668B0"/>
    <w:rsid w:val="00F74C67"/>
    <w:rsid w:val="00F773C0"/>
    <w:rsid w:val="00F82D77"/>
    <w:rsid w:val="00F834D8"/>
    <w:rsid w:val="00FC4088"/>
    <w:rsid w:val="00FC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755DE"/>
  <w15:chartTrackingRefBased/>
  <w15:docId w15:val="{6E47822E-C625-4ECC-B4E8-5626CFB3E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C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668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0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8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ra, Joseph - ARS</dc:creator>
  <cp:keywords/>
  <dc:description/>
  <cp:lastModifiedBy>Carrara, Joseph - ARS</cp:lastModifiedBy>
  <cp:revision>3</cp:revision>
  <dcterms:created xsi:type="dcterms:W3CDTF">2023-10-23T15:27:00Z</dcterms:created>
  <dcterms:modified xsi:type="dcterms:W3CDTF">2023-10-23T15:27:00Z</dcterms:modified>
</cp:coreProperties>
</file>